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B1D" w:rsidRPr="00856620" w:rsidRDefault="002B02D2" w:rsidP="009A6B1D">
      <w:pPr>
        <w:spacing w:after="0"/>
        <w:rPr>
          <w:rFonts w:ascii="Times New Roman" w:hAnsi="Times New Roman" w:cs="Times New Roman"/>
          <w:b/>
          <w:lang w:val="en-GB"/>
        </w:rPr>
      </w:pPr>
      <w:r w:rsidRPr="00856620">
        <w:rPr>
          <w:rFonts w:ascii="Times New Roman" w:hAnsi="Times New Roman" w:cs="Times New Roman"/>
          <w:b/>
          <w:lang w:val="en-GB"/>
        </w:rPr>
        <w:t>S</w:t>
      </w:r>
      <w:r w:rsidR="00F424F7">
        <w:rPr>
          <w:rFonts w:ascii="Times New Roman" w:hAnsi="Times New Roman" w:cs="Times New Roman"/>
          <w:b/>
          <w:lang w:val="en-GB"/>
        </w:rPr>
        <w:t xml:space="preserve">1 </w:t>
      </w:r>
      <w:r w:rsidRPr="00856620">
        <w:rPr>
          <w:rFonts w:ascii="Times New Roman" w:hAnsi="Times New Roman" w:cs="Times New Roman"/>
          <w:b/>
          <w:lang w:val="en-GB"/>
        </w:rPr>
        <w:t>Table</w:t>
      </w:r>
      <w:r w:rsidR="00F424F7">
        <w:rPr>
          <w:rFonts w:ascii="Times New Roman" w:hAnsi="Times New Roman" w:cs="Times New Roman"/>
          <w:b/>
          <w:lang w:val="en-GB"/>
        </w:rPr>
        <w:t>.</w:t>
      </w:r>
      <w:r w:rsidR="009A6B1D" w:rsidRPr="00856620">
        <w:rPr>
          <w:rFonts w:ascii="Times New Roman" w:hAnsi="Times New Roman" w:cs="Times New Roman"/>
          <w:b/>
          <w:lang w:val="en-GB"/>
        </w:rPr>
        <w:t xml:space="preserve"> Demographic characteristics and performance of </w:t>
      </w:r>
      <w:r w:rsidR="00882D30">
        <w:rPr>
          <w:rFonts w:ascii="Times New Roman" w:hAnsi="Times New Roman" w:cs="Times New Roman"/>
          <w:b/>
          <w:lang w:val="en-GB"/>
        </w:rPr>
        <w:t>HD</w:t>
      </w:r>
      <w:r w:rsidR="009A6B1D" w:rsidRPr="00856620">
        <w:rPr>
          <w:rFonts w:ascii="Times New Roman" w:hAnsi="Times New Roman" w:cs="Times New Roman"/>
          <w:b/>
          <w:lang w:val="en-GB"/>
        </w:rPr>
        <w:t xml:space="preserve"> gene carriers</w:t>
      </w:r>
      <w:r w:rsidRPr="00856620">
        <w:rPr>
          <w:rFonts w:ascii="Times New Roman" w:hAnsi="Times New Roman" w:cs="Times New Roman"/>
          <w:b/>
          <w:lang w:val="en-GB"/>
        </w:rPr>
        <w:t xml:space="preserve"> including in the longitudinal analysis</w:t>
      </w:r>
      <w:r w:rsidR="00B823C2" w:rsidRPr="00856620">
        <w:rPr>
          <w:rFonts w:ascii="Times New Roman" w:hAnsi="Times New Roman" w:cs="Times New Roman"/>
          <w:b/>
          <w:lang w:val="en-GB"/>
        </w:rPr>
        <w:t xml:space="preserve"> (N=</w:t>
      </w:r>
      <w:r w:rsidRPr="00856620">
        <w:rPr>
          <w:rFonts w:ascii="Times New Roman" w:hAnsi="Times New Roman" w:cs="Times New Roman"/>
          <w:b/>
          <w:lang w:val="en-GB"/>
        </w:rPr>
        <w:t>350</w:t>
      </w:r>
      <w:r w:rsidR="00B823C2" w:rsidRPr="00856620">
        <w:rPr>
          <w:rFonts w:ascii="Times New Roman" w:hAnsi="Times New Roman" w:cs="Times New Roman"/>
          <w:b/>
          <w:lang w:val="en-GB"/>
        </w:rPr>
        <w:t>)</w:t>
      </w:r>
      <w:r w:rsidR="005C7F14" w:rsidRPr="00856620">
        <w:rPr>
          <w:rFonts w:ascii="Times New Roman" w:hAnsi="Times New Roman" w:cs="Times New Roman"/>
          <w:b/>
          <w:lang w:val="en-GB"/>
        </w:rPr>
        <w:t>.</w:t>
      </w:r>
    </w:p>
    <w:p w:rsidR="009A6B1D" w:rsidRPr="00856620" w:rsidRDefault="009A6B1D" w:rsidP="009A6B1D">
      <w:pPr>
        <w:spacing w:after="0"/>
        <w:rPr>
          <w:rFonts w:ascii="Times New Roman" w:hAnsi="Times New Roman" w:cs="Times New Roman"/>
          <w:lang w:val="en-GB"/>
        </w:rPr>
      </w:pPr>
    </w:p>
    <w:tbl>
      <w:tblPr>
        <w:tblW w:w="7593" w:type="dxa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249"/>
        <w:gridCol w:w="1396"/>
        <w:gridCol w:w="1396"/>
        <w:gridCol w:w="1396"/>
        <w:gridCol w:w="1156"/>
      </w:tblGrid>
      <w:tr w:rsidR="00DD28FB" w:rsidRPr="00856620" w:rsidTr="00DD28FB">
        <w:trPr>
          <w:jc w:val="center"/>
        </w:trPr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28FB" w:rsidRPr="00856620" w:rsidRDefault="00DD28FB" w:rsidP="00E04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FB" w:rsidRPr="00856620" w:rsidRDefault="00DD28FB" w:rsidP="001537A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Met / Met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FB" w:rsidRPr="00856620" w:rsidRDefault="00DD28FB" w:rsidP="001537A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Met / Val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28FB" w:rsidRPr="00856620" w:rsidRDefault="00DD28FB" w:rsidP="001537A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Val / Val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28FB" w:rsidRPr="00856620" w:rsidRDefault="00DD28FB" w:rsidP="001537A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856620">
              <w:rPr>
                <w:rFonts w:ascii="Times New Roman" w:hAnsi="Times New Roman" w:cs="Times New Roman"/>
                <w:i/>
                <w:lang w:val="en-US"/>
              </w:rPr>
              <w:t>p-value*</w:t>
            </w:r>
          </w:p>
        </w:tc>
      </w:tr>
      <w:tr w:rsidR="00DD28FB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28FB" w:rsidRPr="00856620" w:rsidRDefault="00DD28FB" w:rsidP="00E04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FB" w:rsidRPr="00856620" w:rsidRDefault="00DD28FB" w:rsidP="001537A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=79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FB" w:rsidRPr="00856620" w:rsidRDefault="00DD28FB" w:rsidP="001537A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=17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FB" w:rsidRPr="00856620" w:rsidRDefault="00DD28FB" w:rsidP="001537A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=96</w:t>
            </w:r>
          </w:p>
        </w:tc>
        <w:tc>
          <w:tcPr>
            <w:tcW w:w="115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28FB" w:rsidRPr="00856620" w:rsidRDefault="00DD28FB" w:rsidP="001537AF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Age (yrs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7.49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0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6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Pr="00856620">
              <w:rPr>
                <w:rFonts w:ascii="Times New Roman" w:hAnsi="Times New Roman" w:cs="Times New Roman"/>
                <w:lang w:val="en-US"/>
              </w:rPr>
              <w:t>.6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9.6 (10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Sex (%</w:t>
            </w:r>
            <w:r w:rsidR="00A70DF8" w:rsidRPr="00856620">
              <w:rPr>
                <w:rFonts w:ascii="Times New Roman" w:hAnsi="Times New Roman" w:cs="Times New Roman"/>
                <w:lang w:val="en-US"/>
              </w:rPr>
              <w:t xml:space="preserve"> men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A70DF8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60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="00A70DF8"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A70DF8" w:rsidRPr="0085662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="00A70DF8" w:rsidRPr="00856620">
              <w:rPr>
                <w:rFonts w:ascii="Times New Roman" w:hAnsi="Times New Roman" w:cs="Times New Roman"/>
                <w:lang w:val="en-US"/>
              </w:rPr>
              <w:t>3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A70DF8" w:rsidRPr="0085662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Age at onset (yrs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6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1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5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11.</w:t>
            </w:r>
            <w:r w:rsidRPr="00856620">
              <w:rPr>
                <w:rFonts w:ascii="Times New Roman" w:hAnsi="Times New Roman" w:cs="Times New Roman"/>
                <w:lang w:val="en-US"/>
              </w:rPr>
              <w:t>3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3.6 (9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Educational level (yrs in education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2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1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.1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2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2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0.001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BMI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2.8 (4.0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2.7 (3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2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3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6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 xml:space="preserve">CAG repeats </w:t>
            </w:r>
            <w:r w:rsidRPr="00856620">
              <w:rPr>
                <w:rFonts w:ascii="Times New Roman" w:hAnsi="Times New Roman" w:cs="Times New Roman"/>
                <w:i/>
                <w:lang w:val="en-US"/>
              </w:rPr>
              <w:t>mHt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5.4 (4.8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4.3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3.6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4.5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 xml:space="preserve">CAG repeats </w:t>
            </w:r>
            <w:r w:rsidRPr="00856620">
              <w:rPr>
                <w:rFonts w:ascii="Times New Roman" w:hAnsi="Times New Roman" w:cs="Times New Roman"/>
                <w:i/>
                <w:lang w:val="en-US"/>
              </w:rPr>
              <w:t>Ht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8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0 (2.6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8.9 (4.1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8.9 (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4.1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856620">
              <w:rPr>
                <w:rFonts w:ascii="Times New Roman" w:hAnsi="Times New Roman" w:cs="Times New Roman"/>
                <w:b/>
                <w:lang w:val="en-US"/>
              </w:rPr>
              <w:t>UHDR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B1D" w:rsidRPr="00856620" w:rsidRDefault="009A6B1D" w:rsidP="00E04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B1D" w:rsidRPr="00856620" w:rsidRDefault="009A6B1D" w:rsidP="00E04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B1D" w:rsidRPr="00856620" w:rsidRDefault="009A6B1D" w:rsidP="00E040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Moto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34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56620">
              <w:rPr>
                <w:rFonts w:ascii="Times New Roman" w:hAnsi="Times New Roman" w:cs="Times New Roman"/>
                <w:lang w:val="en-US"/>
              </w:rPr>
              <w:t>17.3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3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Pr="00856620">
              <w:rPr>
                <w:rFonts w:ascii="Times New Roman" w:hAnsi="Times New Roman" w:cs="Times New Roman"/>
                <w:lang w:val="en-US"/>
              </w:rPr>
              <w:t>.3 (2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0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3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8.2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Behavior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9.3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3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7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0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6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9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2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FA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9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4.8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9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9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5.</w:t>
            </w:r>
            <w:r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31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0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6.0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I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8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856620">
              <w:rPr>
                <w:rFonts w:ascii="Times New Roman" w:hAnsi="Times New Roman" w:cs="Times New Roman"/>
                <w:lang w:val="en-US"/>
              </w:rPr>
              <w:t>3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79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9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16.</w:t>
            </w:r>
            <w:r w:rsidRPr="00856620">
              <w:rPr>
                <w:rFonts w:ascii="Times New Roman" w:hAnsi="Times New Roman" w:cs="Times New Roman"/>
                <w:lang w:val="en-US"/>
              </w:rPr>
              <w:t>6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TF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9.0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9.3 (3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8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3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L Fluency 1’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0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9.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71C55" w:rsidRPr="00856620">
              <w:rPr>
                <w:rFonts w:ascii="Times New Roman" w:hAnsi="Times New Roman" w:cs="Times New Roman"/>
                <w:lang w:val="en-US"/>
              </w:rPr>
              <w:t>9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L Fluency 2’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471C55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Pr="00856620">
              <w:rPr>
                <w:rFonts w:ascii="Times New Roman" w:hAnsi="Times New Roman" w:cs="Times New Roman"/>
                <w:lang w:val="en-US"/>
              </w:rPr>
              <w:t>.9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17.4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0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18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Stroop W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F018A2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58.1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6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0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F018A2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60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2</w:t>
            </w:r>
            <w:r w:rsidRPr="00856620">
              <w:rPr>
                <w:rFonts w:ascii="Times New Roman" w:hAnsi="Times New Roman" w:cs="Times New Roman"/>
                <w:lang w:val="en-US"/>
              </w:rPr>
              <w:t>6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8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Stroop 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F018A2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3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56620">
              <w:rPr>
                <w:rFonts w:ascii="Times New Roman" w:hAnsi="Times New Roman" w:cs="Times New Roman"/>
                <w:lang w:val="en-US"/>
              </w:rPr>
              <w:t>16.4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F018A2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5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18</w:t>
            </w:r>
            <w:r w:rsidRPr="00856620">
              <w:rPr>
                <w:rFonts w:ascii="Times New Roman" w:hAnsi="Times New Roman" w:cs="Times New Roman"/>
                <w:lang w:val="en-US"/>
              </w:rPr>
              <w:t>.7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Stroop W/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3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10.0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F018A2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2.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6 (1</w:t>
            </w:r>
            <w:r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="009A6B1D"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0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F018A2" w:rsidRPr="00856620">
              <w:rPr>
                <w:rFonts w:ascii="Times New Roman" w:hAnsi="Times New Roman" w:cs="Times New Roman"/>
                <w:lang w:val="en-US"/>
              </w:rPr>
              <w:t>3</w:t>
            </w:r>
            <w:r w:rsidRPr="00856620">
              <w:rPr>
                <w:rFonts w:ascii="Times New Roman" w:hAnsi="Times New Roman" w:cs="Times New Roman"/>
                <w:lang w:val="en-US"/>
              </w:rPr>
              <w:t>.4)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  <w:tr w:rsidR="009A6B1D" w:rsidRPr="00856620" w:rsidTr="00DD28FB">
        <w:trPr>
          <w:jc w:val="center"/>
        </w:trPr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SDM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48765F" w:rsidRPr="00856620">
              <w:rPr>
                <w:rFonts w:ascii="Times New Roman" w:hAnsi="Times New Roman" w:cs="Times New Roman"/>
                <w:lang w:val="en-US"/>
              </w:rPr>
              <w:t>0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8765F" w:rsidRPr="00856620">
              <w:rPr>
                <w:rFonts w:ascii="Times New Roman" w:hAnsi="Times New Roman" w:cs="Times New Roman"/>
                <w:lang w:val="en-US"/>
              </w:rPr>
              <w:t>7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48765F" w:rsidRPr="00856620">
              <w:rPr>
                <w:rFonts w:ascii="Times New Roman" w:hAnsi="Times New Roman" w:cs="Times New Roman"/>
                <w:lang w:val="en-US"/>
              </w:rPr>
              <w:t>0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8765F" w:rsidRPr="00856620">
              <w:rPr>
                <w:rFonts w:ascii="Times New Roman" w:hAnsi="Times New Roman" w:cs="Times New Roman"/>
                <w:lang w:val="en-US"/>
              </w:rPr>
              <w:t>4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48765F" w:rsidRPr="00856620">
              <w:rPr>
                <w:rFonts w:ascii="Times New Roman" w:hAnsi="Times New Roman" w:cs="Times New Roman"/>
                <w:lang w:val="en-US"/>
              </w:rPr>
              <w:t>2.2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48765F" w:rsidRPr="00856620">
              <w:rPr>
                <w:rFonts w:ascii="Times New Roman" w:hAnsi="Times New Roman" w:cs="Times New Roman"/>
                <w:lang w:val="en-US"/>
              </w:rPr>
              <w:t>3.7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="0048765F" w:rsidRPr="00856620">
              <w:rPr>
                <w:rFonts w:ascii="Times New Roman" w:hAnsi="Times New Roman" w:cs="Times New Roman"/>
                <w:lang w:val="en-US"/>
              </w:rPr>
              <w:t>1</w:t>
            </w:r>
            <w:r w:rsidRPr="00856620">
              <w:rPr>
                <w:rFonts w:ascii="Times New Roman" w:hAnsi="Times New Roman" w:cs="Times New Roman"/>
                <w:lang w:val="en-US"/>
              </w:rPr>
              <w:t>.</w:t>
            </w:r>
            <w:r w:rsidR="0048765F" w:rsidRPr="00856620">
              <w:rPr>
                <w:rFonts w:ascii="Times New Roman" w:hAnsi="Times New Roman" w:cs="Times New Roman"/>
                <w:lang w:val="en-US"/>
              </w:rPr>
              <w:t>2</w:t>
            </w:r>
            <w:r w:rsidRPr="00856620">
              <w:rPr>
                <w:rFonts w:ascii="Times New Roman" w:hAnsi="Times New Roman" w:cs="Times New Roman"/>
                <w:lang w:val="en-US"/>
              </w:rPr>
              <w:t xml:space="preserve"> (1</w:t>
            </w:r>
            <w:r w:rsidR="0048765F" w:rsidRPr="00856620">
              <w:rPr>
                <w:rFonts w:ascii="Times New Roman" w:hAnsi="Times New Roman" w:cs="Times New Roman"/>
                <w:lang w:val="en-US"/>
              </w:rPr>
              <w:t>4.2</w:t>
            </w:r>
            <w:r w:rsidRPr="0085662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A6B1D" w:rsidRPr="00856620" w:rsidRDefault="009A6B1D" w:rsidP="00E040F9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6620">
              <w:rPr>
                <w:rFonts w:ascii="Times New Roman" w:hAnsi="Times New Roman" w:cs="Times New Roman"/>
                <w:lang w:val="en-US"/>
              </w:rPr>
              <w:t>Ns</w:t>
            </w:r>
          </w:p>
        </w:tc>
      </w:tr>
    </w:tbl>
    <w:p w:rsidR="00DA51A7" w:rsidRDefault="004D3DCC" w:rsidP="00DD28FB">
      <w:pPr>
        <w:jc w:val="both"/>
        <w:rPr>
          <w:rFonts w:ascii="Times New Roman" w:hAnsi="Times New Roman" w:cs="Times New Roman"/>
          <w:lang w:val="en-GB"/>
        </w:rPr>
      </w:pPr>
      <w:r w:rsidRPr="00A8020E">
        <w:rPr>
          <w:rFonts w:ascii="Times New Roman" w:hAnsi="Times New Roman"/>
          <w:lang w:val="en-US"/>
        </w:rPr>
        <w:t>HD: Huntington’s disease; BMI: body mass index; CAG repeats refers to the number of CAGs in the mutated (</w:t>
      </w:r>
      <w:r w:rsidRPr="00A8020E">
        <w:rPr>
          <w:rFonts w:ascii="Times New Roman" w:hAnsi="Times New Roman"/>
          <w:i/>
          <w:lang w:val="en-US"/>
        </w:rPr>
        <w:t>mHtt</w:t>
      </w:r>
      <w:r w:rsidRPr="00A8020E">
        <w:rPr>
          <w:rFonts w:ascii="Times New Roman" w:hAnsi="Times New Roman"/>
          <w:lang w:val="en-US"/>
        </w:rPr>
        <w:t xml:space="preserve">) and non-mutated (normal </w:t>
      </w:r>
      <w:r w:rsidRPr="00A8020E">
        <w:rPr>
          <w:rFonts w:ascii="Times New Roman" w:hAnsi="Times New Roman"/>
          <w:i/>
          <w:lang w:val="en-US"/>
        </w:rPr>
        <w:t>Htt</w:t>
      </w:r>
      <w:r w:rsidRPr="00A8020E">
        <w:rPr>
          <w:rFonts w:ascii="Times New Roman" w:hAnsi="Times New Roman"/>
          <w:lang w:val="en-US"/>
        </w:rPr>
        <w:t xml:space="preserve">) alleles of the Huntingtin gene; UHDRS: Unified Huntington’s Disease Rating Scale; </w:t>
      </w:r>
      <w:r>
        <w:rPr>
          <w:rFonts w:ascii="Times New Roman" w:hAnsi="Times New Roman"/>
          <w:lang w:val="en-US"/>
        </w:rPr>
        <w:t xml:space="preserve">TMS: Total Motor Score; </w:t>
      </w:r>
      <w:r w:rsidRPr="00A8020E">
        <w:rPr>
          <w:rFonts w:ascii="Times New Roman" w:hAnsi="Times New Roman"/>
          <w:lang w:val="en-US"/>
        </w:rPr>
        <w:t>FAS: Functional Assessment Scale; IS: Independence Scale; TFC: Total Functional Capacity; Letter fluency (L Fluency) was tested with PRV letters (French norms) at 1 minute (1’) and 2 minutes (2’); Stroop C: Color; W: Word; W/C: Word/Color (interference score); SDMT: Symbol Digit Modalities Test. Quantitative variables are presented as means, with the standard deviation in brackets, and qualitative variables are presented as frequency counts. Medication use is expressed as a percentage.*</w:t>
      </w:r>
      <w:r>
        <w:rPr>
          <w:rFonts w:ascii="Times New Roman" w:hAnsi="Times New Roman"/>
          <w:lang w:val="en-US"/>
        </w:rPr>
        <w:t xml:space="preserve">Non corrected </w:t>
      </w:r>
      <w:r w:rsidRPr="005413E4">
        <w:rPr>
          <w:rFonts w:ascii="Times New Roman" w:hAnsi="Times New Roman"/>
          <w:i/>
          <w:lang w:val="en-US"/>
        </w:rPr>
        <w:t>P</w:t>
      </w:r>
      <w:r>
        <w:rPr>
          <w:rFonts w:ascii="Times New Roman" w:hAnsi="Times New Roman"/>
          <w:lang w:val="en-US"/>
        </w:rPr>
        <w:t xml:space="preserve">-values; </w:t>
      </w:r>
      <w:r w:rsidRPr="00A8020E">
        <w:rPr>
          <w:rFonts w:ascii="Times New Roman" w:hAnsi="Times New Roman"/>
          <w:lang w:val="en-US"/>
        </w:rPr>
        <w:t>Chi-squared test for qualitative variables and one-way ANOVA for quantitative data; Ns: not significant.</w:t>
      </w:r>
    </w:p>
    <w:sectPr w:rsidR="00DA51A7" w:rsidSect="00DD28FB">
      <w:pgSz w:w="12240" w:h="15840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53E5" w:rsidRDefault="002C53E5" w:rsidP="00643116">
      <w:pPr>
        <w:spacing w:after="0" w:line="240" w:lineRule="auto"/>
      </w:pPr>
      <w:r>
        <w:separator/>
      </w:r>
    </w:p>
  </w:endnote>
  <w:endnote w:type="continuationSeparator" w:id="0">
    <w:p w:rsidR="002C53E5" w:rsidRDefault="002C53E5" w:rsidP="00643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53E5" w:rsidRDefault="002C53E5" w:rsidP="00643116">
      <w:pPr>
        <w:spacing w:after="0" w:line="240" w:lineRule="auto"/>
      </w:pPr>
      <w:r>
        <w:separator/>
      </w:r>
    </w:p>
  </w:footnote>
  <w:footnote w:type="continuationSeparator" w:id="0">
    <w:p w:rsidR="002C53E5" w:rsidRDefault="002C53E5" w:rsidP="006431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3CEE"/>
    <w:rsid w:val="000069B4"/>
    <w:rsid w:val="00033A86"/>
    <w:rsid w:val="0004068D"/>
    <w:rsid w:val="00054978"/>
    <w:rsid w:val="00063C7C"/>
    <w:rsid w:val="00066616"/>
    <w:rsid w:val="0007312E"/>
    <w:rsid w:val="000A76B5"/>
    <w:rsid w:val="000C78B5"/>
    <w:rsid w:val="000E6B6D"/>
    <w:rsid w:val="000E7236"/>
    <w:rsid w:val="00105DD3"/>
    <w:rsid w:val="00116C9D"/>
    <w:rsid w:val="00152B83"/>
    <w:rsid w:val="001767D3"/>
    <w:rsid w:val="001840A9"/>
    <w:rsid w:val="00184689"/>
    <w:rsid w:val="001871D5"/>
    <w:rsid w:val="0019499E"/>
    <w:rsid w:val="00196527"/>
    <w:rsid w:val="001B7834"/>
    <w:rsid w:val="001F5B5D"/>
    <w:rsid w:val="00204497"/>
    <w:rsid w:val="00233F02"/>
    <w:rsid w:val="00254145"/>
    <w:rsid w:val="00261E9C"/>
    <w:rsid w:val="00270DE6"/>
    <w:rsid w:val="00286BEC"/>
    <w:rsid w:val="00292DF8"/>
    <w:rsid w:val="002A7757"/>
    <w:rsid w:val="002B02D2"/>
    <w:rsid w:val="002C0323"/>
    <w:rsid w:val="002C53E5"/>
    <w:rsid w:val="002D3F7B"/>
    <w:rsid w:val="0031448E"/>
    <w:rsid w:val="00315987"/>
    <w:rsid w:val="003574ED"/>
    <w:rsid w:val="0036264E"/>
    <w:rsid w:val="003702D3"/>
    <w:rsid w:val="00371DC9"/>
    <w:rsid w:val="003B46A7"/>
    <w:rsid w:val="003B687B"/>
    <w:rsid w:val="003C0F59"/>
    <w:rsid w:val="003C6B61"/>
    <w:rsid w:val="003E6A85"/>
    <w:rsid w:val="003F182E"/>
    <w:rsid w:val="0041211A"/>
    <w:rsid w:val="004141C7"/>
    <w:rsid w:val="00417F81"/>
    <w:rsid w:val="004264B8"/>
    <w:rsid w:val="00457CFF"/>
    <w:rsid w:val="00465BC3"/>
    <w:rsid w:val="00471C55"/>
    <w:rsid w:val="0048765F"/>
    <w:rsid w:val="004B0696"/>
    <w:rsid w:val="004C07B3"/>
    <w:rsid w:val="004D3DCC"/>
    <w:rsid w:val="004F2884"/>
    <w:rsid w:val="004F750E"/>
    <w:rsid w:val="004F7AC5"/>
    <w:rsid w:val="004F7D3F"/>
    <w:rsid w:val="00502A48"/>
    <w:rsid w:val="00511A24"/>
    <w:rsid w:val="005475EE"/>
    <w:rsid w:val="005723BB"/>
    <w:rsid w:val="00597936"/>
    <w:rsid w:val="005B0452"/>
    <w:rsid w:val="005B30EA"/>
    <w:rsid w:val="005C7F14"/>
    <w:rsid w:val="00602502"/>
    <w:rsid w:val="006055AE"/>
    <w:rsid w:val="00621D0D"/>
    <w:rsid w:val="006303D1"/>
    <w:rsid w:val="00635224"/>
    <w:rsid w:val="00642D80"/>
    <w:rsid w:val="00643116"/>
    <w:rsid w:val="00643461"/>
    <w:rsid w:val="00643683"/>
    <w:rsid w:val="00685DA6"/>
    <w:rsid w:val="00697D08"/>
    <w:rsid w:val="006B23F9"/>
    <w:rsid w:val="006C00F8"/>
    <w:rsid w:val="006C151B"/>
    <w:rsid w:val="006E3012"/>
    <w:rsid w:val="006E6B77"/>
    <w:rsid w:val="00701A5A"/>
    <w:rsid w:val="0070325C"/>
    <w:rsid w:val="00706B05"/>
    <w:rsid w:val="007137CF"/>
    <w:rsid w:val="00731DE1"/>
    <w:rsid w:val="007536C2"/>
    <w:rsid w:val="007567F6"/>
    <w:rsid w:val="00783FE4"/>
    <w:rsid w:val="007A60C4"/>
    <w:rsid w:val="007A7CA4"/>
    <w:rsid w:val="007D0E14"/>
    <w:rsid w:val="007D7D2E"/>
    <w:rsid w:val="007F0054"/>
    <w:rsid w:val="00824121"/>
    <w:rsid w:val="0082453A"/>
    <w:rsid w:val="00834AF5"/>
    <w:rsid w:val="00834C3D"/>
    <w:rsid w:val="00856620"/>
    <w:rsid w:val="008738C4"/>
    <w:rsid w:val="00882D30"/>
    <w:rsid w:val="008E7CBE"/>
    <w:rsid w:val="008F0C99"/>
    <w:rsid w:val="008F37DB"/>
    <w:rsid w:val="00904361"/>
    <w:rsid w:val="00905F29"/>
    <w:rsid w:val="00922C30"/>
    <w:rsid w:val="009279E5"/>
    <w:rsid w:val="009428EC"/>
    <w:rsid w:val="00943C1E"/>
    <w:rsid w:val="00956816"/>
    <w:rsid w:val="00961BE2"/>
    <w:rsid w:val="009A6B1D"/>
    <w:rsid w:val="009C718C"/>
    <w:rsid w:val="009F1963"/>
    <w:rsid w:val="009F4244"/>
    <w:rsid w:val="009F563A"/>
    <w:rsid w:val="00A33D5A"/>
    <w:rsid w:val="00A46127"/>
    <w:rsid w:val="00A51F4A"/>
    <w:rsid w:val="00A5394C"/>
    <w:rsid w:val="00A5616F"/>
    <w:rsid w:val="00A63E46"/>
    <w:rsid w:val="00A70DF8"/>
    <w:rsid w:val="00AE22DB"/>
    <w:rsid w:val="00AE4036"/>
    <w:rsid w:val="00AF3C91"/>
    <w:rsid w:val="00B058B6"/>
    <w:rsid w:val="00B16AB6"/>
    <w:rsid w:val="00B32904"/>
    <w:rsid w:val="00B421C2"/>
    <w:rsid w:val="00B823C2"/>
    <w:rsid w:val="00B854A4"/>
    <w:rsid w:val="00BA50A6"/>
    <w:rsid w:val="00BA737E"/>
    <w:rsid w:val="00BB13B7"/>
    <w:rsid w:val="00BE66F8"/>
    <w:rsid w:val="00C009EE"/>
    <w:rsid w:val="00C02419"/>
    <w:rsid w:val="00C04900"/>
    <w:rsid w:val="00C47DD8"/>
    <w:rsid w:val="00C538F1"/>
    <w:rsid w:val="00C67BE8"/>
    <w:rsid w:val="00C80CAC"/>
    <w:rsid w:val="00C80E92"/>
    <w:rsid w:val="00CE2C32"/>
    <w:rsid w:val="00D068B6"/>
    <w:rsid w:val="00D13B5F"/>
    <w:rsid w:val="00D22B22"/>
    <w:rsid w:val="00D3033C"/>
    <w:rsid w:val="00D738C3"/>
    <w:rsid w:val="00D7488A"/>
    <w:rsid w:val="00D821ED"/>
    <w:rsid w:val="00D8680B"/>
    <w:rsid w:val="00DA51A7"/>
    <w:rsid w:val="00DB5ABE"/>
    <w:rsid w:val="00DC40E3"/>
    <w:rsid w:val="00DC4538"/>
    <w:rsid w:val="00DC69A0"/>
    <w:rsid w:val="00DD28FB"/>
    <w:rsid w:val="00DD3CEE"/>
    <w:rsid w:val="00DF0AC0"/>
    <w:rsid w:val="00E03490"/>
    <w:rsid w:val="00E040F9"/>
    <w:rsid w:val="00E315AB"/>
    <w:rsid w:val="00E43DC5"/>
    <w:rsid w:val="00E504E4"/>
    <w:rsid w:val="00E5269D"/>
    <w:rsid w:val="00E70A44"/>
    <w:rsid w:val="00E70CCB"/>
    <w:rsid w:val="00E81B0E"/>
    <w:rsid w:val="00E873E4"/>
    <w:rsid w:val="00EA5C25"/>
    <w:rsid w:val="00EB4102"/>
    <w:rsid w:val="00F018A2"/>
    <w:rsid w:val="00F11BD0"/>
    <w:rsid w:val="00F26278"/>
    <w:rsid w:val="00F31C54"/>
    <w:rsid w:val="00F424F7"/>
    <w:rsid w:val="00F61493"/>
    <w:rsid w:val="00F67604"/>
    <w:rsid w:val="00F71CA8"/>
    <w:rsid w:val="00F73103"/>
    <w:rsid w:val="00F779BB"/>
    <w:rsid w:val="00F90860"/>
    <w:rsid w:val="00FA5020"/>
    <w:rsid w:val="00FC24B6"/>
    <w:rsid w:val="00FC2B64"/>
    <w:rsid w:val="00FC4F60"/>
    <w:rsid w:val="00FD56CF"/>
    <w:rsid w:val="00FF2B95"/>
    <w:rsid w:val="00FF37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31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40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40F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643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43116"/>
  </w:style>
  <w:style w:type="paragraph" w:styleId="Pieddepage">
    <w:name w:val="footer"/>
    <w:basedOn w:val="Normal"/>
    <w:link w:val="PieddepageCar"/>
    <w:uiPriority w:val="99"/>
    <w:unhideWhenUsed/>
    <w:rsid w:val="006431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43116"/>
  </w:style>
  <w:style w:type="table" w:styleId="Grilledutableau">
    <w:name w:val="Table Grid"/>
    <w:basedOn w:val="TableauNormal"/>
    <w:uiPriority w:val="59"/>
    <w:rsid w:val="003574ED"/>
    <w:pPr>
      <w:spacing w:after="0" w:line="240" w:lineRule="auto"/>
    </w:pPr>
    <w:rPr>
      <w:rFonts w:ascii="Times New Roman" w:eastAsia="MS ??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0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Schramm</dc:creator>
  <cp:lastModifiedBy>Catherine Schramm</cp:lastModifiedBy>
  <cp:revision>5</cp:revision>
  <cp:lastPrinted>2016-04-08T14:32:00Z</cp:lastPrinted>
  <dcterms:created xsi:type="dcterms:W3CDTF">2016-08-09T09:14:00Z</dcterms:created>
  <dcterms:modified xsi:type="dcterms:W3CDTF">2016-08-09T09:35:00Z</dcterms:modified>
</cp:coreProperties>
</file>